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486898C" w14:textId="5FAD412D" w:rsidR="00E36850" w:rsidRDefault="00E36850" w:rsidP="00E36850">
      <w:r>
        <w:t xml:space="preserve">Appendix </w:t>
      </w:r>
      <w:r w:rsidR="00644574">
        <w:t>1</w:t>
      </w:r>
      <w:bookmarkStart w:id="0" w:name="_GoBack"/>
      <w:bookmarkEnd w:id="0"/>
      <w:r>
        <w:t>. STUDY SEARCH TERMS</w:t>
      </w:r>
    </w:p>
    <w:p w14:paraId="08578E17" w14:textId="77777777" w:rsidR="00E36850" w:rsidRDefault="00E36850" w:rsidP="00E36850"/>
    <w:p w14:paraId="21F2ADBF" w14:textId="77777777" w:rsidR="00E36850" w:rsidRDefault="00E36850" w:rsidP="00E36850">
      <w:pPr>
        <w:pStyle w:val="NormalWeb"/>
        <w:shd w:val="clear" w:color="auto" w:fill="FFFFFF"/>
      </w:pPr>
      <w:r>
        <w:rPr>
          <w:rFonts w:ascii=".SFNSText" w:hAnsi=".SFNSText"/>
          <w:color w:val="444444"/>
        </w:rPr>
        <w:t xml:space="preserve">exercise* OR "physical </w:t>
      </w:r>
      <w:proofErr w:type="spellStart"/>
      <w:r>
        <w:rPr>
          <w:rFonts w:ascii=".SFNSText" w:hAnsi=".SFNSText"/>
          <w:color w:val="444444"/>
        </w:rPr>
        <w:t>activit</w:t>
      </w:r>
      <w:proofErr w:type="spellEnd"/>
      <w:r>
        <w:rPr>
          <w:rFonts w:ascii=".SFNSText" w:hAnsi=".SFNSText"/>
          <w:color w:val="444444"/>
        </w:rPr>
        <w:t xml:space="preserve">*" OR sport* OR walk* OR run* OR "physical fitness" OR exertion OR "exercise on referral" OR "physical activity on prescription" OR "exercise on prescription" OR "medicine is exercise" OR "green prescription" OR “exercise referral scheme” OR “physical activity promotion” </w:t>
      </w:r>
    </w:p>
    <w:p w14:paraId="7600445C" w14:textId="77777777" w:rsidR="00E36850" w:rsidRDefault="00E36850" w:rsidP="00E36850">
      <w:pPr>
        <w:pStyle w:val="NormalWeb"/>
        <w:shd w:val="clear" w:color="auto" w:fill="FFFFFF"/>
      </w:pPr>
      <w:r>
        <w:rPr>
          <w:rFonts w:ascii=".SFNSText" w:hAnsi=".SFNSText"/>
          <w:color w:val="444444"/>
        </w:rPr>
        <w:t>AND</w:t>
      </w:r>
      <w:r>
        <w:rPr>
          <w:rFonts w:ascii=".SFNSText" w:hAnsi=".SFNSText"/>
          <w:color w:val="444444"/>
        </w:rPr>
        <w:br/>
        <w:t xml:space="preserve">“general practice physician” OR “general </w:t>
      </w:r>
      <w:proofErr w:type="spellStart"/>
      <w:r>
        <w:rPr>
          <w:rFonts w:ascii=".SFNSText" w:hAnsi=".SFNSText"/>
          <w:color w:val="444444"/>
        </w:rPr>
        <w:t>practi</w:t>
      </w:r>
      <w:proofErr w:type="spellEnd"/>
      <w:r>
        <w:rPr>
          <w:rFonts w:ascii=".SFNSText" w:hAnsi=".SFNSText"/>
          <w:color w:val="444444"/>
        </w:rPr>
        <w:t xml:space="preserve">*" OR "family physician*" OR "family </w:t>
      </w:r>
      <w:proofErr w:type="spellStart"/>
      <w:r>
        <w:rPr>
          <w:rFonts w:ascii=".SFNSText" w:hAnsi=".SFNSText"/>
          <w:color w:val="444444"/>
        </w:rPr>
        <w:t>practi</w:t>
      </w:r>
      <w:proofErr w:type="spellEnd"/>
      <w:r>
        <w:rPr>
          <w:rFonts w:ascii=".SFNSText" w:hAnsi=".SFNSText"/>
          <w:color w:val="444444"/>
        </w:rPr>
        <w:t xml:space="preserve">*" OR "family doctor*" OR </w:t>
      </w:r>
      <w:proofErr w:type="spellStart"/>
      <w:r>
        <w:rPr>
          <w:rFonts w:ascii=".SFNSText" w:hAnsi=".SFNSText"/>
          <w:color w:val="444444"/>
        </w:rPr>
        <w:t>gp</w:t>
      </w:r>
      <w:proofErr w:type="spellEnd"/>
      <w:r>
        <w:rPr>
          <w:rFonts w:ascii=".SFNSText" w:hAnsi=".SFNSText"/>
          <w:color w:val="444444"/>
        </w:rPr>
        <w:t xml:space="preserve"> OR "home doctor*" OR generalists </w:t>
      </w:r>
    </w:p>
    <w:p w14:paraId="034B84AC" w14:textId="77777777" w:rsidR="00E36850" w:rsidRDefault="00E36850" w:rsidP="00E36850">
      <w:pPr>
        <w:pStyle w:val="NormalWeb"/>
        <w:shd w:val="clear" w:color="auto" w:fill="FFFFFF"/>
      </w:pPr>
      <w:r>
        <w:rPr>
          <w:rFonts w:ascii=".SFNSText" w:hAnsi=".SFNSText"/>
          <w:color w:val="444444"/>
        </w:rPr>
        <w:t>AND</w:t>
      </w:r>
      <w:r>
        <w:rPr>
          <w:rFonts w:ascii=".SFNSText" w:hAnsi=".SFNSText"/>
          <w:color w:val="444444"/>
        </w:rPr>
        <w:br/>
        <w:t xml:space="preserve">"physical </w:t>
      </w:r>
      <w:proofErr w:type="spellStart"/>
      <w:r>
        <w:rPr>
          <w:rFonts w:ascii=".SFNSText" w:hAnsi=".SFNSText"/>
          <w:color w:val="444444"/>
        </w:rPr>
        <w:t>therap</w:t>
      </w:r>
      <w:proofErr w:type="spellEnd"/>
      <w:r>
        <w:rPr>
          <w:rFonts w:ascii=".SFNSText" w:hAnsi=".SFNSText"/>
          <w:color w:val="444444"/>
        </w:rPr>
        <w:t xml:space="preserve">*" OR physio* OR "exercise </w:t>
      </w:r>
      <w:proofErr w:type="spellStart"/>
      <w:r>
        <w:rPr>
          <w:rFonts w:ascii=".SFNSText" w:hAnsi=".SFNSText"/>
          <w:color w:val="444444"/>
        </w:rPr>
        <w:t>physiolog</w:t>
      </w:r>
      <w:proofErr w:type="spellEnd"/>
      <w:r>
        <w:rPr>
          <w:rFonts w:ascii=".SFNSText" w:hAnsi=".SFNSText"/>
          <w:color w:val="444444"/>
        </w:rPr>
        <w:t xml:space="preserve">*" OR "physical trainer*" OR "personal trainer*" OR "fitness train*" OR "fitness instruct*” OR “health personnel” OR “primary care” OR “primary healthcare” OR “patient care team” OR “Integrated healthcare” OR “integrated health care” OR “patient care team*” OR “allied health p*” </w:t>
      </w:r>
    </w:p>
    <w:p w14:paraId="032D68B8" w14:textId="77777777" w:rsidR="00E36850" w:rsidRDefault="00E36850" w:rsidP="00E36850">
      <w:pPr>
        <w:pStyle w:val="NormalWeb"/>
        <w:shd w:val="clear" w:color="auto" w:fill="FFFFFF"/>
      </w:pPr>
      <w:r>
        <w:rPr>
          <w:rFonts w:ascii=".SFNSText" w:hAnsi=".SFNSText"/>
          <w:color w:val="444444"/>
        </w:rPr>
        <w:t>AND</w:t>
      </w:r>
      <w:r>
        <w:rPr>
          <w:rFonts w:ascii=".SFNSText" w:hAnsi=".SFNSText"/>
          <w:color w:val="444444"/>
        </w:rPr>
        <w:br/>
        <w:t xml:space="preserve">refer* OR "secondary car*" OR transfer OR send OR "consultation, referral" OR "health service gatekeeper*" OR "second opinion" OR consult* </w:t>
      </w:r>
    </w:p>
    <w:p w14:paraId="00171119" w14:textId="77777777" w:rsidR="00E36850" w:rsidRDefault="00E36850" w:rsidP="00E36850">
      <w:r>
        <w:rPr>
          <w:rFonts w:ascii=".SFNSText" w:hAnsi=".SFNSText"/>
          <w:color w:val="444444"/>
        </w:rPr>
        <w:t>AND</w:t>
      </w:r>
      <w:r>
        <w:rPr>
          <w:rFonts w:ascii=".SFNSText" w:hAnsi=".SFNSText"/>
          <w:color w:val="444444"/>
        </w:rPr>
        <w:br/>
        <w:t xml:space="preserve">"life style*" OR "life style induced illness*" OR sedentary OR “sedentary behaviour” OR "health </w:t>
      </w:r>
      <w:proofErr w:type="spellStart"/>
      <w:r>
        <w:rPr>
          <w:rFonts w:ascii=".SFNSText" w:hAnsi=".SFNSText"/>
          <w:color w:val="444444"/>
        </w:rPr>
        <w:t>behavio</w:t>
      </w:r>
      <w:proofErr w:type="spellEnd"/>
      <w:r>
        <w:rPr>
          <w:rFonts w:ascii=".SFNSText" w:hAnsi=".SFNSText"/>
          <w:color w:val="444444"/>
        </w:rPr>
        <w:t xml:space="preserve">*" OR "lifestyle disease*" OR "life style, sedentary" OR "life style change*" OR barrier* OR </w:t>
      </w:r>
      <w:proofErr w:type="spellStart"/>
      <w:r>
        <w:rPr>
          <w:rFonts w:ascii=".SFNSText" w:hAnsi=".SFNSText"/>
          <w:color w:val="444444"/>
        </w:rPr>
        <w:t>facilitat</w:t>
      </w:r>
      <w:proofErr w:type="spellEnd"/>
      <w:r>
        <w:rPr>
          <w:rFonts w:ascii=".SFNSText" w:hAnsi=".SFNSText"/>
          <w:color w:val="444444"/>
        </w:rPr>
        <w:t>*</w:t>
      </w:r>
    </w:p>
    <w:p w14:paraId="19B01E49" w14:textId="77777777" w:rsidR="00E36850" w:rsidRDefault="00E36850"/>
    <w:sectPr w:rsidR="00E36850" w:rsidSect="00DA5A3D">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FNSText">
    <w:altName w:val="Cambria"/>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6850"/>
    <w:rsid w:val="00006966"/>
    <w:rsid w:val="0001127F"/>
    <w:rsid w:val="000218D8"/>
    <w:rsid w:val="000317F5"/>
    <w:rsid w:val="00036CCF"/>
    <w:rsid w:val="00065945"/>
    <w:rsid w:val="00066BFA"/>
    <w:rsid w:val="000A6661"/>
    <w:rsid w:val="000D4BAF"/>
    <w:rsid w:val="001172B7"/>
    <w:rsid w:val="001841E3"/>
    <w:rsid w:val="001A36C3"/>
    <w:rsid w:val="001A548E"/>
    <w:rsid w:val="001D4B8B"/>
    <w:rsid w:val="002405F7"/>
    <w:rsid w:val="0024499B"/>
    <w:rsid w:val="0026709B"/>
    <w:rsid w:val="002716B9"/>
    <w:rsid w:val="00285C0B"/>
    <w:rsid w:val="00292BC2"/>
    <w:rsid w:val="002A00A4"/>
    <w:rsid w:val="002B03F3"/>
    <w:rsid w:val="002B60A2"/>
    <w:rsid w:val="002C520C"/>
    <w:rsid w:val="002F5A0E"/>
    <w:rsid w:val="0032112E"/>
    <w:rsid w:val="00325E23"/>
    <w:rsid w:val="00332E22"/>
    <w:rsid w:val="00373B0A"/>
    <w:rsid w:val="003A4F77"/>
    <w:rsid w:val="003C1826"/>
    <w:rsid w:val="004352E9"/>
    <w:rsid w:val="004474D1"/>
    <w:rsid w:val="004603A5"/>
    <w:rsid w:val="00471676"/>
    <w:rsid w:val="004751EB"/>
    <w:rsid w:val="004C6A3D"/>
    <w:rsid w:val="004D4918"/>
    <w:rsid w:val="00537D8F"/>
    <w:rsid w:val="005437B6"/>
    <w:rsid w:val="00546311"/>
    <w:rsid w:val="005C4776"/>
    <w:rsid w:val="005E5BF2"/>
    <w:rsid w:val="00600F4F"/>
    <w:rsid w:val="006439EA"/>
    <w:rsid w:val="00644574"/>
    <w:rsid w:val="0066241B"/>
    <w:rsid w:val="00672571"/>
    <w:rsid w:val="006A12BF"/>
    <w:rsid w:val="006A4E40"/>
    <w:rsid w:val="006B30A9"/>
    <w:rsid w:val="006D7BD8"/>
    <w:rsid w:val="00703F47"/>
    <w:rsid w:val="00722A44"/>
    <w:rsid w:val="0073366B"/>
    <w:rsid w:val="00764FD7"/>
    <w:rsid w:val="00782CF2"/>
    <w:rsid w:val="00791755"/>
    <w:rsid w:val="0080422A"/>
    <w:rsid w:val="00831296"/>
    <w:rsid w:val="0086144C"/>
    <w:rsid w:val="0086458C"/>
    <w:rsid w:val="00890EA5"/>
    <w:rsid w:val="008A5296"/>
    <w:rsid w:val="008B4D2B"/>
    <w:rsid w:val="008D39E3"/>
    <w:rsid w:val="008E5ECB"/>
    <w:rsid w:val="008F0B97"/>
    <w:rsid w:val="00932570"/>
    <w:rsid w:val="009805CB"/>
    <w:rsid w:val="009828D8"/>
    <w:rsid w:val="009A32F9"/>
    <w:rsid w:val="009A6B85"/>
    <w:rsid w:val="009C711E"/>
    <w:rsid w:val="009D5F72"/>
    <w:rsid w:val="00A246E2"/>
    <w:rsid w:val="00A37789"/>
    <w:rsid w:val="00A57E99"/>
    <w:rsid w:val="00A71670"/>
    <w:rsid w:val="00A75FAF"/>
    <w:rsid w:val="00AA045A"/>
    <w:rsid w:val="00AE6DE5"/>
    <w:rsid w:val="00AF5247"/>
    <w:rsid w:val="00B208C1"/>
    <w:rsid w:val="00B266F0"/>
    <w:rsid w:val="00B27290"/>
    <w:rsid w:val="00B9694C"/>
    <w:rsid w:val="00BB434A"/>
    <w:rsid w:val="00BC6FC8"/>
    <w:rsid w:val="00C34150"/>
    <w:rsid w:val="00C717EA"/>
    <w:rsid w:val="00C809F7"/>
    <w:rsid w:val="00C876D5"/>
    <w:rsid w:val="00CC0456"/>
    <w:rsid w:val="00CD0447"/>
    <w:rsid w:val="00CD28B4"/>
    <w:rsid w:val="00CD472F"/>
    <w:rsid w:val="00CD67C2"/>
    <w:rsid w:val="00CE43E7"/>
    <w:rsid w:val="00CF4938"/>
    <w:rsid w:val="00D277A8"/>
    <w:rsid w:val="00D458F6"/>
    <w:rsid w:val="00D767FD"/>
    <w:rsid w:val="00D8495A"/>
    <w:rsid w:val="00D86CDF"/>
    <w:rsid w:val="00D96C14"/>
    <w:rsid w:val="00DA2311"/>
    <w:rsid w:val="00DA28DD"/>
    <w:rsid w:val="00DA5A3D"/>
    <w:rsid w:val="00DB71CD"/>
    <w:rsid w:val="00E246FB"/>
    <w:rsid w:val="00E36850"/>
    <w:rsid w:val="00E77748"/>
    <w:rsid w:val="00E85F1B"/>
    <w:rsid w:val="00E92472"/>
    <w:rsid w:val="00E9343F"/>
    <w:rsid w:val="00EF0E24"/>
    <w:rsid w:val="00EF3561"/>
    <w:rsid w:val="00FD69AC"/>
    <w:rsid w:val="00FD6F50"/>
    <w:rsid w:val="00FE105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0AE51C3F"/>
  <w15:chartTrackingRefBased/>
  <w15:docId w15:val="{7A28997A-076F-D64E-8305-E6951D4697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D458F6"/>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E36850"/>
    <w:pPr>
      <w:spacing w:before="100" w:beforeAutospacing="1" w:after="100" w:afterAutospacing="1"/>
    </w:pPr>
    <w:rPr>
      <w:rFonts w:eastAsia="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76</Words>
  <Characters>1009</Characters>
  <Application>Microsoft Office Word</Application>
  <DocSecurity>0</DocSecurity>
  <Lines>8</Lines>
  <Paragraphs>2</Paragraphs>
  <ScaleCrop>false</ScaleCrop>
  <Company/>
  <LinksUpToDate>false</LinksUpToDate>
  <CharactersWithSpaces>1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is Albert</dc:creator>
  <cp:keywords/>
  <dc:description/>
  <cp:lastModifiedBy>Francis Albert</cp:lastModifiedBy>
  <cp:revision>3</cp:revision>
  <dcterms:created xsi:type="dcterms:W3CDTF">2019-04-19T07:31:00Z</dcterms:created>
  <dcterms:modified xsi:type="dcterms:W3CDTF">2019-08-29T03:52:00Z</dcterms:modified>
</cp:coreProperties>
</file>